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3B8" w:rsidRPr="00F713B8" w:rsidRDefault="0073265C" w:rsidP="00F713B8">
      <w:pPr>
        <w:pStyle w:val="Tableheading"/>
        <w:rPr>
          <w:rFonts w:ascii="Times New Roman" w:hAnsi="Times New Roman" w:cs="Times New Roman"/>
          <w:szCs w:val="24"/>
          <w:vertAlign w:val="superscript"/>
        </w:rPr>
      </w:pPr>
      <w:r>
        <w:rPr>
          <w:rFonts w:ascii="Times New Roman" w:hAnsi="Times New Roman" w:cs="Times New Roman"/>
          <w:szCs w:val="24"/>
        </w:rPr>
        <w:t xml:space="preserve">Supplementary Table </w:t>
      </w:r>
      <w:r w:rsidR="00066A71" w:rsidRPr="00066A71">
        <w:rPr>
          <w:rFonts w:ascii="Times New Roman" w:hAnsi="Times New Roman" w:cs="Times New Roman"/>
          <w:szCs w:val="24"/>
          <w:highlight w:val="yellow"/>
        </w:rPr>
        <w:t>2</w:t>
      </w:r>
      <w:bookmarkStart w:id="0" w:name="_GoBack"/>
      <w:bookmarkEnd w:id="0"/>
      <w:r w:rsidR="00F713B8" w:rsidRPr="00F713B8">
        <w:rPr>
          <w:rFonts w:ascii="Times New Roman" w:hAnsi="Times New Roman" w:cs="Times New Roman"/>
          <w:szCs w:val="24"/>
        </w:rPr>
        <w:t>: Regression coefficients of predictors of PD-MCI</w:t>
      </w:r>
    </w:p>
    <w:tbl>
      <w:tblPr>
        <w:tblW w:w="8080" w:type="dxa"/>
        <w:tblInd w:w="7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960"/>
        <w:gridCol w:w="960"/>
        <w:gridCol w:w="960"/>
        <w:gridCol w:w="960"/>
        <w:gridCol w:w="960"/>
        <w:gridCol w:w="960"/>
        <w:gridCol w:w="960"/>
      </w:tblGrid>
      <w:tr w:rsidR="00F713B8" w:rsidRPr="00F713B8" w:rsidTr="006F74C9">
        <w:trPr>
          <w:trHeight w:val="330"/>
        </w:trPr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Β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95% CI for OR</w:t>
            </w:r>
          </w:p>
        </w:tc>
      </w:tr>
      <w:tr w:rsidR="00F713B8" w:rsidRPr="00F713B8" w:rsidTr="006F74C9">
        <w:trPr>
          <w:trHeight w:val="480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 xml:space="preserve">Lower </w:t>
            </w:r>
          </w:p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Boun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13B8" w:rsidRPr="00F713B8" w:rsidRDefault="00F713B8" w:rsidP="006F74C9">
            <w:pPr>
              <w:pStyle w:val="Tablebodyheading"/>
              <w:rPr>
                <w:rFonts w:cs="Times New Roman"/>
                <w:sz w:val="24"/>
                <w:szCs w:val="24"/>
              </w:rPr>
            </w:pPr>
            <w:r w:rsidRPr="00F713B8">
              <w:rPr>
                <w:rFonts w:cs="Times New Roman"/>
                <w:sz w:val="24"/>
                <w:szCs w:val="24"/>
              </w:rPr>
              <w:t>Upper Bound</w:t>
            </w:r>
          </w:p>
        </w:tc>
      </w:tr>
      <w:tr w:rsidR="0073265C" w:rsidRPr="00F713B8" w:rsidTr="006F74C9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D06F37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D-MCI 1.5 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3265C" w:rsidRPr="00F713B8" w:rsidRDefault="0073265C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</w:tr>
      <w:tr w:rsidR="00F713B8" w:rsidRPr="00F713B8" w:rsidTr="006F74C9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D06F37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b/>
                <w:i/>
                <w:sz w:val="24"/>
              </w:rPr>
              <w:t>Univariate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3B8" w:rsidRPr="00F713B8" w:rsidRDefault="00F713B8" w:rsidP="006F74C9">
            <w:pPr>
              <w:pStyle w:val="tablebody"/>
              <w:rPr>
                <w:rFonts w:ascii="Times New Roman" w:hAnsi="Times New Roman" w:cs="Times New Roman"/>
                <w:sz w:val="24"/>
              </w:rPr>
            </w:pPr>
          </w:p>
        </w:tc>
      </w:tr>
      <w:tr w:rsidR="000436F9" w:rsidRPr="00F713B8" w:rsidTr="004C7836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9</w:t>
            </w:r>
          </w:p>
        </w:tc>
      </w:tr>
      <w:tr w:rsidR="000436F9" w:rsidRPr="00F713B8" w:rsidTr="004C7836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Sex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2.23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3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DS-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>UPDRS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8</w:t>
            </w:r>
          </w:p>
        </w:tc>
      </w:tr>
      <w:tr w:rsidR="000436F9" w:rsidRPr="00F713B8" w:rsidTr="004C7836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LED</w:t>
            </w:r>
            <w:r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 xml:space="preserve"> (mg/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</w:tr>
      <w:tr w:rsidR="000436F9" w:rsidRPr="00F713B8" w:rsidTr="004C7836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GDS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3.27</w:t>
            </w:r>
          </w:p>
        </w:tc>
      </w:tr>
      <w:tr w:rsidR="000436F9" w:rsidRPr="00F713B8" w:rsidTr="004C7836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94</w:t>
            </w:r>
          </w:p>
        </w:tc>
      </w:tr>
      <w:tr w:rsidR="000436F9" w:rsidRPr="00F713B8" w:rsidTr="00C4274C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b/>
                <w:i/>
                <w:sz w:val="24"/>
              </w:rPr>
              <w:t>Full 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0436F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</w:tr>
      <w:tr w:rsidR="000436F9" w:rsidRPr="00F713B8" w:rsidTr="00803458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9</w:t>
            </w:r>
          </w:p>
        </w:tc>
      </w:tr>
      <w:tr w:rsidR="000436F9" w:rsidRPr="00F713B8" w:rsidTr="00803458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0</w:t>
            </w:r>
          </w:p>
        </w:tc>
      </w:tr>
      <w:tr w:rsidR="000436F9" w:rsidRPr="00F713B8" w:rsidTr="00803458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DS-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>UPDRS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8</w:t>
            </w:r>
          </w:p>
        </w:tc>
      </w:tr>
      <w:tr w:rsidR="000436F9" w:rsidRPr="00F713B8" w:rsidTr="00803458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6F74C9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2.07</w:t>
            </w:r>
          </w:p>
        </w:tc>
      </w:tr>
      <w:tr w:rsidR="000436F9" w:rsidRPr="00F713B8" w:rsidTr="00C4274C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</w:rPr>
              <w:t>PD-MCI 2 S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0436F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</w:tr>
      <w:tr w:rsidR="000436F9" w:rsidRPr="00F713B8" w:rsidTr="00C4274C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b/>
                <w:i/>
                <w:sz w:val="24"/>
              </w:rPr>
              <w:t>Univariate analys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0436F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7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Sex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2.55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63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DS-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>UPDRS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6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LED</w:t>
            </w:r>
            <w:r>
              <w:rPr>
                <w:rFonts w:ascii="Times New Roman" w:hAnsi="Times New Roman" w:cs="Times New Roman"/>
                <w:i/>
                <w:sz w:val="24"/>
              </w:rPr>
              <w:t>D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 xml:space="preserve"> (mg/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0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GDS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4.95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96</w:t>
            </w:r>
          </w:p>
        </w:tc>
      </w:tr>
      <w:tr w:rsidR="000436F9" w:rsidRPr="00F713B8" w:rsidTr="00C4274C">
        <w:trPr>
          <w:trHeight w:val="340"/>
        </w:trPr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b/>
                <w:i/>
                <w:sz w:val="24"/>
              </w:rPr>
              <w:t>Full 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0436F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szCs w:val="24"/>
              </w:rPr>
            </w:pP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800AD2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75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800AD2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MDS-</w:t>
            </w:r>
            <w:r w:rsidRPr="00F713B8">
              <w:rPr>
                <w:rFonts w:ascii="Times New Roman" w:hAnsi="Times New Roman" w:cs="Times New Roman"/>
                <w:i/>
                <w:sz w:val="24"/>
              </w:rPr>
              <w:t>UPDRS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05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GDS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4.97</w:t>
            </w:r>
          </w:p>
        </w:tc>
      </w:tr>
      <w:tr w:rsidR="000436F9" w:rsidRPr="00F713B8" w:rsidTr="00C4274C">
        <w:trPr>
          <w:trHeight w:val="340"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360230">
            <w:pPr>
              <w:pStyle w:val="tablebody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436F9" w:rsidRPr="00F713B8" w:rsidRDefault="000436F9" w:rsidP="0073265C">
            <w:pPr>
              <w:pStyle w:val="tablebody"/>
              <w:jc w:val="left"/>
              <w:rPr>
                <w:rFonts w:ascii="Times New Roman" w:hAnsi="Times New Roman" w:cs="Times New Roman"/>
                <w:i/>
                <w:sz w:val="24"/>
              </w:rPr>
            </w:pPr>
            <w:r w:rsidRPr="00F713B8">
              <w:rPr>
                <w:rFonts w:ascii="Times New Roman" w:hAnsi="Times New Roman" w:cs="Times New Roman"/>
                <w:i/>
                <w:sz w:val="24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436F9" w:rsidRDefault="000436F9" w:rsidP="000436F9">
            <w:pPr>
              <w:pStyle w:val="NoSpacing"/>
              <w:jc w:val="center"/>
            </w:pPr>
            <w:r>
              <w:t>1.61</w:t>
            </w:r>
          </w:p>
        </w:tc>
      </w:tr>
    </w:tbl>
    <w:p w:rsidR="00F713B8" w:rsidRPr="00F713B8" w:rsidRDefault="00F713B8" w:rsidP="00F713B8">
      <w:pPr>
        <w:pStyle w:val="NoSpacing"/>
        <w:rPr>
          <w:i/>
        </w:rPr>
      </w:pPr>
      <w:r w:rsidRPr="00F713B8">
        <w:rPr>
          <w:i/>
        </w:rPr>
        <w:t>Significant results highlighted in bold</w:t>
      </w:r>
    </w:p>
    <w:p w:rsidR="003F3B53" w:rsidRPr="00F713B8" w:rsidRDefault="00F713B8" w:rsidP="00F713B8">
      <w:pPr>
        <w:pStyle w:val="NoSpacing"/>
        <w:rPr>
          <w:i/>
        </w:rPr>
      </w:pPr>
      <w:r w:rsidRPr="00F713B8">
        <w:rPr>
          <w:i/>
        </w:rPr>
        <w:t xml:space="preserve">PD-MCI = Mild cognitive impairment in Parkinson’s disease using the 1 SD cut-off, </w:t>
      </w:r>
      <w:r w:rsidR="000436F9">
        <w:rPr>
          <w:i/>
        </w:rPr>
        <w:t>MDS-</w:t>
      </w:r>
      <w:r w:rsidRPr="00F713B8">
        <w:rPr>
          <w:i/>
        </w:rPr>
        <w:t>UPDRS III = Movement Disorders Society-Unified Parkinson’s Disease Rating Scale Part III, LED</w:t>
      </w:r>
      <w:r w:rsidR="000436F9">
        <w:rPr>
          <w:i/>
        </w:rPr>
        <w:t>D</w:t>
      </w:r>
      <w:r w:rsidRPr="00F713B8">
        <w:rPr>
          <w:i/>
        </w:rPr>
        <w:t xml:space="preserve"> = Levodopa equivalent </w:t>
      </w:r>
      <w:r w:rsidR="000436F9">
        <w:rPr>
          <w:i/>
        </w:rPr>
        <w:t xml:space="preserve">daily </w:t>
      </w:r>
      <w:r w:rsidRPr="00F713B8">
        <w:rPr>
          <w:i/>
        </w:rPr>
        <w:t>dose, GDS-15 = Geriatric Depression Scale, SE = Standard error, OR = Odds ratio, CI = Confidence interval</w:t>
      </w:r>
    </w:p>
    <w:sectPr w:rsidR="003F3B53" w:rsidRPr="00F713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3B8"/>
    <w:rsid w:val="000436F9"/>
    <w:rsid w:val="00066A71"/>
    <w:rsid w:val="0032247A"/>
    <w:rsid w:val="00351C0B"/>
    <w:rsid w:val="003F3B53"/>
    <w:rsid w:val="004C732A"/>
    <w:rsid w:val="00553D24"/>
    <w:rsid w:val="006063FC"/>
    <w:rsid w:val="006104BE"/>
    <w:rsid w:val="00611A82"/>
    <w:rsid w:val="0073265C"/>
    <w:rsid w:val="008A2D64"/>
    <w:rsid w:val="008D4041"/>
    <w:rsid w:val="009C151D"/>
    <w:rsid w:val="00B32F5A"/>
    <w:rsid w:val="00BA0CBE"/>
    <w:rsid w:val="00C3065A"/>
    <w:rsid w:val="00D06F37"/>
    <w:rsid w:val="00EC2FCA"/>
    <w:rsid w:val="00F12C7A"/>
    <w:rsid w:val="00F713B8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1F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heading"/>
    <w:qFormat/>
    <w:rsid w:val="00F713B8"/>
    <w:pPr>
      <w:spacing w:before="60" w:after="60"/>
      <w:jc w:val="center"/>
    </w:pPr>
    <w:rPr>
      <w:rFonts w:ascii="Times New Roman" w:eastAsia="Times New Roman" w:hAnsi="Times New Roman"/>
      <w:sz w:val="18"/>
    </w:rPr>
  </w:style>
  <w:style w:type="paragraph" w:styleId="NoSpacing">
    <w:name w:val="No Spacing"/>
    <w:uiPriority w:val="1"/>
    <w:qFormat/>
    <w:rsid w:val="00F713B8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1F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hAnsi="Arial"/>
      <w:bCs/>
      <w:i/>
      <w:sz w:val="18"/>
      <w:szCs w:val="18"/>
      <w:lang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hAnsi="Arial" w:cs="Arial"/>
      <w:b/>
      <w:sz w:val="16"/>
      <w:szCs w:val="24"/>
      <w:lang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hAnsi="Arial" w:cs="Arial"/>
      <w:sz w:val="16"/>
      <w:szCs w:val="24"/>
      <w:lang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heading"/>
    <w:qFormat/>
    <w:rsid w:val="00F713B8"/>
    <w:pPr>
      <w:spacing w:before="60" w:after="60"/>
      <w:jc w:val="center"/>
    </w:pPr>
    <w:rPr>
      <w:rFonts w:ascii="Times New Roman" w:eastAsia="Times New Roman" w:hAnsi="Times New Roman"/>
      <w:sz w:val="18"/>
    </w:rPr>
  </w:style>
  <w:style w:type="paragraph" w:styleId="NoSpacing">
    <w:name w:val="No Spacing"/>
    <w:uiPriority w:val="1"/>
    <w:qFormat/>
    <w:rsid w:val="00F713B8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7</cp:revision>
  <dcterms:created xsi:type="dcterms:W3CDTF">2016-07-15T16:03:00Z</dcterms:created>
  <dcterms:modified xsi:type="dcterms:W3CDTF">2016-11-03T10:35:00Z</dcterms:modified>
</cp:coreProperties>
</file>